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2"/>
        <w:rPr>
          <w:b/>
          <w:b/>
          <w:bCs/>
          <w:sz w:val="27"/>
          <w:szCs w:val="27"/>
          <w:lang w:val="en-US"/>
        </w:rPr>
      </w:pPr>
      <w:r>
        <w:rPr>
          <w:b/>
          <w:bCs/>
          <w:sz w:val="27"/>
          <w:szCs w:val="27"/>
          <w:lang w:val="en-US"/>
        </w:rPr>
        <w:t>Appendix with all items from the World Health Organization Trial Registration Data Set for the HY-PER trial.</w:t>
      </w:r>
    </w:p>
    <w:tbl>
      <w:tblPr>
        <w:tblW w:w="5000" w:type="pct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92"/>
        <w:gridCol w:w="4480"/>
      </w:tblGrid>
      <w:tr>
        <w:trPr>
          <w:tblHeader w:val="true"/>
        </w:trPr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category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imary registry and trial identification number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linicalTrials.gov Identifier: NCT02201732; 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te of registration in primary registry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 July 2014.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ondary identifying numbers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30920, 2014-A00340-47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rce(s) of monetary or material support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sistance Publique - Hôpitaux de Paris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ary sponsor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sistance Publique - Hôpitaux de Paris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ondary sponsor(s)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act for public queries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contacts"/>
            <w:r>
              <w:rPr/>
              <w:t>Dr Cyrille Huchon, MD, PhD</w:t>
            </w:r>
            <w:bookmarkEnd w:id="0"/>
            <w:r>
              <w:rPr/>
              <w:t xml:space="preserve"> , (33) 1 39 27 45 76, cyrillehuchon@yahoo.fr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act for scientific queries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 Cyrille Huchon, MD, PhD , (33) 1 39 27 45 76, cyrillehuchon@yahoo.fr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blic title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ffectiveness of Hysteroscopy in the Treatment of Intrauterine Trophoblastic Retentions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ientific title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iCs/>
                <w:lang w:val="en-US"/>
              </w:rPr>
              <w:t>Assessment of the Effectiveness of Hysteroscopy in the Treatment of Intrauterine Trophoblastic Retentions (HY-PER)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ntries of recruitment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anc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lth condition(s) or problem(s) studied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Incomplete Miscarriag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ention(s)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300" w:hanging="0"/>
              <w:rPr/>
            </w:pPr>
            <w:r>
              <w:rPr>
                <w:rStyle w:val="Licontent"/>
              </w:rPr>
              <w:t xml:space="preserve">Procedure: Hysteroscopy </w:t>
            </w:r>
          </w:p>
          <w:p>
            <w:pPr>
              <w:pStyle w:val="Normal"/>
              <w:spacing w:before="120" w:after="120"/>
              <w:ind w:right="300" w:hanging="0"/>
              <w:rPr>
                <w:rStyle w:val="Licontent"/>
                <w:lang w:val="en-US"/>
              </w:rPr>
            </w:pPr>
            <w:r>
              <w:rPr>
                <w:rStyle w:val="Licontent"/>
              </w:rPr>
              <w:t xml:space="preserve">Procedure: Curettage </w:t>
            </w:r>
          </w:p>
          <w:p>
            <w:pPr>
              <w:pStyle w:val="Normal"/>
              <w:spacing w:before="120" w:after="120"/>
              <w:ind w:left="300" w:right="300" w:hanging="0"/>
              <w:rPr>
                <w:rStyle w:val="Licontent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ey inclusion and exclusion criteria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120"/>
              <w:rPr/>
            </w:pPr>
            <w:r>
              <w:rPr/>
              <w:t>Inclusion Criteria: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Major, under 45 years with intrauterine trophoblastic retention after incomplete miscarriage in the first trimester (termination of pregnancy &lt; 14 WA),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With desire to become pregnant;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Intrauterine trophoblastic retention diagnosed by transvaginal pelvic ultrasound finding a intrauterine heterogeneous image or intrauterine gestational sac more than 15 mm in thickness, with or without endometritis</w:t>
            </w:r>
            <w:del w:id="0" w:author="Julie Sappa" w:date="2015-07-17T17:41:00Z">
              <w:r>
                <w:rPr>
                  <w:rStyle w:val="Licontent"/>
                  <w:lang w:val="en-US"/>
                </w:rPr>
                <w:delText xml:space="preserve"> </w:delText>
              </w:r>
            </w:del>
            <w:r>
              <w:rPr>
                <w:rStyle w:val="Licontent"/>
                <w:lang w:val="en-US"/>
              </w:rPr>
              <w:t>;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Decision taken by the healthcare team to manage the incomplete miscarriage surgically;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Patient covered by or affiliated to a health insuranc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80"/>
              <w:rPr>
                <w:lang w:val="en-US"/>
              </w:rPr>
            </w:pPr>
            <w:r>
              <w:rPr>
                <w:rStyle w:val="Licontent"/>
                <w:lang w:val="en-US"/>
              </w:rPr>
              <w:t>Written informed consent</w:t>
            </w:r>
          </w:p>
          <w:p>
            <w:pPr>
              <w:pStyle w:val="NormalWeb"/>
              <w:spacing w:before="0" w:after="120"/>
              <w:rPr/>
            </w:pPr>
            <w:r>
              <w:rPr>
                <w:lang w:val="en-US"/>
              </w:rPr>
              <w:t>Exclusion criteria:</w:t>
            </w:r>
          </w:p>
          <w:p>
            <w:pPr>
              <w:pStyle w:val="NormalWeb"/>
              <w:spacing w:before="0" w:after="120"/>
              <w:rPr/>
            </w:pPr>
            <w:r>
              <w:rPr>
                <w:lang w:val="en-US"/>
              </w:rPr>
              <w:t>Patients will not be included in the protocol if: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y have a known uterine malformation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y have undergone surgical treatment for the current intrauterine retention</w:t>
            </w:r>
            <w:del w:id="1" w:author="Julie Sappa" w:date="2015-07-17T17:42:00Z">
              <w:r>
                <w:rPr>
                  <w:rStyle w:val="Licontent"/>
                  <w:lang w:val="en-US"/>
                </w:rPr>
                <w:delText xml:space="preserve"> </w:delText>
              </w:r>
            </w:del>
            <w:r>
              <w:rPr>
                <w:rStyle w:val="Licontent"/>
                <w:lang w:val="en-US"/>
              </w:rPr>
              <w:t>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 intrauterine retention diagnosed by transvaginal pelvic ultrasound is more than 50 mm thick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Emergency hemostatic treatment is required for heavy vaginal bleeding (miscarriage hemorrhage) 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If the patient has an intrauterine device</w:t>
            </w:r>
            <w:del w:id="2" w:author="Julie Sappa" w:date="2015-07-17T17:43:00Z">
              <w:r>
                <w:rPr>
                  <w:rStyle w:val="Licontent"/>
                  <w:lang w:val="en-US"/>
                </w:rPr>
                <w:delText xml:space="preserve"> </w:delText>
              </w:r>
            </w:del>
            <w:r>
              <w:rPr>
                <w:rStyle w:val="Licontent"/>
                <w:lang w:val="en-US"/>
              </w:rPr>
              <w:t>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 patient has a progressive pregnancy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 patient has an ectopic pregnancy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 patient has trophoblastic retention following an elective abortion;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80"/>
              <w:rPr>
                <w:lang w:val="en-US"/>
              </w:rPr>
            </w:pPr>
            <w:r>
              <w:rPr>
                <w:rStyle w:val="Licontent"/>
                <w:lang w:val="en-US"/>
              </w:rPr>
              <w:t>The pregnancy was achieved by medically assisted procre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udy type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ventional</w:t>
              <w:br/>
              <w:t>Allocation: randomized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Endpoint classification: efficacy study</w:t>
              <w:br/>
              <w:t>Intervention model: parallel assignment</w:t>
              <w:br/>
              <w:t>Masking: single-blind (subject)</w:t>
              <w:br/>
              <w:t>Primary purpose: treatment</w:t>
              <w:br/>
              <w:t>Phase III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te of first enrolment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vember 2014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rget sample size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2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cruitment status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cruiting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ary outcome(s)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gressive intrauterine pregnancy &gt; 22 WG [Timeframe: until 2 years post surgery] [Designated as safety issue: no</w:t>
            </w:r>
            <w:del w:id="3" w:author="Julie Sappa" w:date="2015-07-17T17:47:00Z">
              <w:r>
                <w:rPr>
                  <w:lang w:val="en-US"/>
                </w:rPr>
                <w:delText> </w:delText>
              </w:r>
            </w:del>
            <w:r>
              <w:rPr>
                <w:lang w:val="en-US"/>
              </w:rPr>
              <w:t>]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ey secondary outcomes</w:t>
            </w:r>
          </w:p>
        </w:tc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ime to conception [Timeframe: until 2 years post surgery] [Designated as safety issue: no]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Surgical complication rate [Timeframe: until 2 years post surgery] [Designated as safety issue: No] Clavien-Dindo classifi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rther surgery [Timeframe: until 2 years post surgery] [Designated as safety issue: no]</w:t>
            </w:r>
          </w:p>
        </w:tc>
      </w:tr>
    </w:tbl>
    <w:p>
      <w:pPr>
        <w:pStyle w:val="Normal"/>
        <w:numPr>
          <w:ilvl w:val="0"/>
          <w:numId w:val="0"/>
        </w:numPr>
        <w:spacing w:before="280" w:after="280"/>
        <w:outlineLvl w:val="2"/>
        <w:rPr>
          <w:b/>
          <w:b/>
          <w:bCs/>
          <w:sz w:val="27"/>
          <w:szCs w:val="27"/>
          <w:lang w:val="en-US"/>
        </w:rPr>
      </w:pPr>
      <w:r>
        <w:rPr>
          <w:b/>
          <w:bCs/>
          <w:sz w:val="27"/>
          <w:szCs w:val="27"/>
          <w:lang w:val="en-US"/>
        </w:rPr>
      </w:r>
    </w:p>
    <w:p>
      <w:pPr>
        <w:pStyle w:val="Normal"/>
        <w:rPr>
          <w:b/>
          <w:b/>
          <w:bCs/>
          <w:sz w:val="27"/>
          <w:szCs w:val="27"/>
          <w:lang w:val="en-US"/>
        </w:rPr>
      </w:pPr>
      <w:r>
        <w:rPr>
          <w:b/>
          <w:bCs/>
          <w:sz w:val="27"/>
          <w:szCs w:val="27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content">
    <w:name w:val="li-content"/>
    <w:basedOn w:val="Policepardfaut"/>
    <w:qFormat/>
    <w:rPr/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20:38:00Z</dcterms:created>
  <dc:creator>cyrille</dc:creator>
  <dc:description/>
  <dc:language>en-US</dc:language>
  <cp:lastModifiedBy>Huchon Cyrille</cp:lastModifiedBy>
  <dcterms:modified xsi:type="dcterms:W3CDTF">2015-07-30T20:38:00Z</dcterms:modified>
  <cp:revision>3</cp:revision>
  <dc:subject/>
  <dc:title/>
</cp:coreProperties>
</file>